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B4F9C" w14:textId="63416931" w:rsidR="00874624" w:rsidRPr="008D29B8" w:rsidRDefault="000C3797" w:rsidP="008D29B8">
      <w:pPr>
        <w:widowControl/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 w:rsidRPr="008D29B8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Figure S1</w:t>
      </w:r>
      <w:r w:rsidR="00662F40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5</w:t>
      </w:r>
      <w:r w:rsidRPr="008D29B8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-S</w:t>
      </w:r>
      <w:r w:rsidR="00521028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32</w:t>
      </w:r>
      <w:r w:rsidRPr="008D29B8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 w:rsidR="00874624" w:rsidRPr="008D29B8">
        <w:rPr>
          <w:rFonts w:ascii="Times New Roman" w:eastAsia="DengXian" w:hAnsi="Times New Roman" w:cs="Times New Roman"/>
          <w:color w:val="333333"/>
          <w:kern w:val="0"/>
          <w:sz w:val="20"/>
          <w:szCs w:val="20"/>
        </w:rPr>
        <w:t>F</w:t>
      </w:r>
      <w:bookmarkStart w:id="0" w:name="_GoBack"/>
      <w:bookmarkEnd w:id="0"/>
      <w:r w:rsidR="00874624" w:rsidRPr="008D29B8">
        <w:rPr>
          <w:rFonts w:ascii="Times New Roman" w:eastAsia="DengXian" w:hAnsi="Times New Roman" w:cs="Times New Roman"/>
          <w:color w:val="333333"/>
          <w:kern w:val="0"/>
          <w:sz w:val="20"/>
          <w:szCs w:val="20"/>
        </w:rPr>
        <w:t>unnel plots of the nasal cavity, upper airway and alar changes</w:t>
      </w:r>
    </w:p>
    <w:p w14:paraId="7026F943" w14:textId="04101AC8" w:rsidR="00422897" w:rsidRPr="008D29B8" w:rsidRDefault="008C5C9F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8C5C9F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D6A1A0E" wp14:editId="75DD05AD">
            <wp:extent cx="2712601" cy="1972800"/>
            <wp:effectExtent l="0" t="0" r="0" b="8890"/>
            <wp:docPr id="8607738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1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5658B" w14:textId="1B3AA468" w:rsidR="00422897" w:rsidRPr="008D29B8" w:rsidRDefault="00422897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Pr="008D29B8">
        <w:rPr>
          <w:rFonts w:ascii="Times New Roman" w:hAnsi="Times New Roman" w:cs="Times New Roman"/>
          <w:b/>
          <w:bCs/>
        </w:rPr>
        <w:fldChar w:fldCharType="begin"/>
      </w:r>
      <w:r w:rsidRPr="008D29B8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Pr="008D29B8">
        <w:rPr>
          <w:rFonts w:ascii="Times New Roman" w:hAnsi="Times New Roman" w:cs="Times New Roman"/>
          <w:b/>
          <w:bCs/>
        </w:rPr>
        <w:fldChar w:fldCharType="separate"/>
      </w:r>
      <w:r w:rsidR="00586F5D">
        <w:rPr>
          <w:rFonts w:ascii="Times New Roman" w:hAnsi="Times New Roman" w:cs="Times New Roman"/>
          <w:b/>
          <w:bCs/>
          <w:noProof/>
        </w:rPr>
        <w:t>1</w:t>
      </w:r>
      <w:r w:rsidRPr="008D29B8">
        <w:rPr>
          <w:rFonts w:ascii="Times New Roman" w:hAnsi="Times New Roman" w:cs="Times New Roman"/>
          <w:b/>
          <w:bCs/>
        </w:rPr>
        <w:fldChar w:fldCharType="end"/>
      </w:r>
      <w:r w:rsidR="00662F40">
        <w:rPr>
          <w:rFonts w:ascii="Times New Roman" w:hAnsi="Times New Roman" w:cs="Times New Roman"/>
          <w:b/>
          <w:bCs/>
        </w:rPr>
        <w:t>5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nasal cavity width.</w:t>
      </w:r>
    </w:p>
    <w:p w14:paraId="7619B9DD" w14:textId="01122D5A" w:rsidR="00422897" w:rsidRPr="008D29B8" w:rsidRDefault="00812838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81283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4E16488" wp14:editId="2EB3630A">
            <wp:extent cx="2712600" cy="1972800"/>
            <wp:effectExtent l="0" t="0" r="0" b="8890"/>
            <wp:docPr id="19227725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0BA94" w14:textId="2EFEA266" w:rsidR="00353A3A" w:rsidRPr="008D29B8" w:rsidRDefault="00422897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1</w:t>
      </w:r>
      <w:r w:rsidR="00662F40">
        <w:rPr>
          <w:rFonts w:ascii="Times New Roman" w:hAnsi="Times New Roman" w:cs="Times New Roman"/>
          <w:b/>
          <w:bCs/>
        </w:rPr>
        <w:t>6</w:t>
      </w:r>
      <w:r w:rsidRPr="008D29B8">
        <w:rPr>
          <w:rFonts w:ascii="Times New Roman" w:hAnsi="Times New Roman" w:cs="Times New Roman"/>
          <w:b/>
          <w:bCs/>
        </w:rPr>
        <w:t>.</w:t>
      </w:r>
      <w:r w:rsidRPr="008D29B8">
        <w:rPr>
          <w:rFonts w:ascii="Times New Roman" w:hAnsi="Times New Roman" w:cs="Times New Roman"/>
        </w:rPr>
        <w:t xml:space="preserve"> Funnel plots of nasal cavity width in T1-T0.</w:t>
      </w:r>
    </w:p>
    <w:p w14:paraId="14CFCF27" w14:textId="77041D1E" w:rsidR="00FB0829" w:rsidRPr="008D29B8" w:rsidRDefault="006460E9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6460E9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EAAC310" wp14:editId="7507C0B0">
            <wp:extent cx="2712599" cy="1972800"/>
            <wp:effectExtent l="0" t="0" r="0" b="8890"/>
            <wp:docPr id="12148197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599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7BCD3" w14:textId="63930802" w:rsidR="00353A3A" w:rsidRPr="008D29B8" w:rsidRDefault="00FB0829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1</w:t>
      </w:r>
      <w:r w:rsidR="00662F40">
        <w:rPr>
          <w:rFonts w:ascii="Times New Roman" w:hAnsi="Times New Roman" w:cs="Times New Roman"/>
          <w:b/>
          <w:bCs/>
        </w:rPr>
        <w:t>7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nasal cavity width in T2-T0.</w:t>
      </w:r>
    </w:p>
    <w:p w14:paraId="3E5080BF" w14:textId="00DC2736" w:rsidR="00353A3A" w:rsidRPr="008D29B8" w:rsidRDefault="00C84AD3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C84AD3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08E6F617" wp14:editId="3C2FAF19">
            <wp:extent cx="2712600" cy="1972800"/>
            <wp:effectExtent l="0" t="0" r="0" b="8890"/>
            <wp:docPr id="206323812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159B9" w14:textId="179B8EB1" w:rsidR="00353A3A" w:rsidRPr="008D29B8" w:rsidRDefault="00353A3A" w:rsidP="008D29B8">
      <w:pPr>
        <w:pStyle w:val="Caption"/>
        <w:spacing w:line="480" w:lineRule="auto"/>
        <w:jc w:val="center"/>
        <w:rPr>
          <w:rFonts w:ascii="Times New Roman" w:hAnsi="Times New Roman" w:cs="Times New Roman"/>
          <w:noProof/>
        </w:rPr>
      </w:pPr>
      <w:r w:rsidRPr="008D29B8">
        <w:rPr>
          <w:rFonts w:ascii="Times New Roman" w:hAnsi="Times New Roman" w:cs="Times New Roman"/>
          <w:b/>
          <w:bCs/>
        </w:rPr>
        <w:t>Figure S1</w:t>
      </w:r>
      <w:r w:rsidR="00662F40">
        <w:rPr>
          <w:rFonts w:ascii="Times New Roman" w:hAnsi="Times New Roman" w:cs="Times New Roman"/>
          <w:b/>
          <w:bCs/>
        </w:rPr>
        <w:t>8</w:t>
      </w:r>
      <w:r w:rsidRPr="008D29B8">
        <w:rPr>
          <w:rFonts w:ascii="Times New Roman" w:hAnsi="Times New Roman" w:cs="Times New Roman"/>
          <w:b/>
          <w:bCs/>
        </w:rPr>
        <w:t>.</w:t>
      </w:r>
      <w:r w:rsidRPr="008D29B8">
        <w:rPr>
          <w:rFonts w:ascii="Times New Roman" w:hAnsi="Times New Roman" w:cs="Times New Roman"/>
        </w:rPr>
        <w:t xml:space="preserve"> Funnel plots of nasal floor width</w:t>
      </w:r>
    </w:p>
    <w:p w14:paraId="7B54CB3A" w14:textId="38FFDFF9" w:rsidR="00353A3A" w:rsidRPr="008D29B8" w:rsidRDefault="005D6560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5D6560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B25B150" wp14:editId="4794329A">
            <wp:extent cx="2712600" cy="1972800"/>
            <wp:effectExtent l="0" t="0" r="0" b="8890"/>
            <wp:docPr id="198512069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BE48B" w14:textId="21A46B41" w:rsidR="00422897" w:rsidRDefault="00353A3A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1</w:t>
      </w:r>
      <w:r w:rsidR="00662F40">
        <w:rPr>
          <w:rFonts w:ascii="Times New Roman" w:hAnsi="Times New Roman" w:cs="Times New Roman"/>
          <w:b/>
          <w:bCs/>
        </w:rPr>
        <w:t>9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nasal floor width in T1-T0</w:t>
      </w:r>
    </w:p>
    <w:p w14:paraId="319BD141" w14:textId="77777777" w:rsidR="00586F5D" w:rsidRDefault="00586F5D" w:rsidP="00586F5D">
      <w:pPr>
        <w:keepNext/>
        <w:tabs>
          <w:tab w:val="left" w:pos="896"/>
        </w:tabs>
        <w:jc w:val="center"/>
      </w:pPr>
      <w:r w:rsidRPr="00586F5D">
        <w:rPr>
          <w:noProof/>
          <w:lang w:eastAsia="en-US"/>
        </w:rPr>
        <w:drawing>
          <wp:inline distT="0" distB="0" distL="0" distR="0" wp14:anchorId="28E10B55" wp14:editId="02421EB9">
            <wp:extent cx="2712601" cy="1972800"/>
            <wp:effectExtent l="0" t="0" r="0" b="8890"/>
            <wp:docPr id="68284325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1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F61AD" w14:textId="29F1CAB0" w:rsidR="00586F5D" w:rsidRDefault="00586F5D" w:rsidP="00586F5D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662F40">
        <w:rPr>
          <w:rFonts w:ascii="Times New Roman" w:hAnsi="Times New Roman" w:cs="Times New Roman"/>
          <w:b/>
          <w:bCs/>
        </w:rPr>
        <w:t>20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nasal floor width in T</w:t>
      </w:r>
      <w:r>
        <w:rPr>
          <w:rFonts w:ascii="Times New Roman" w:hAnsi="Times New Roman" w:cs="Times New Roman"/>
        </w:rPr>
        <w:t>2</w:t>
      </w:r>
      <w:r w:rsidRPr="008D29B8">
        <w:rPr>
          <w:rFonts w:ascii="Times New Roman" w:hAnsi="Times New Roman" w:cs="Times New Roman"/>
        </w:rPr>
        <w:t>-T0</w:t>
      </w:r>
    </w:p>
    <w:p w14:paraId="3EC2502C" w14:textId="77777777" w:rsidR="00586F5D" w:rsidRPr="00586F5D" w:rsidRDefault="00586F5D" w:rsidP="00586F5D"/>
    <w:p w14:paraId="3B05D4E8" w14:textId="77777777" w:rsidR="00353A3A" w:rsidRPr="008D29B8" w:rsidRDefault="009E3938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2FFFEF2B" wp14:editId="4C04ED61">
            <wp:extent cx="2712603" cy="1972800"/>
            <wp:effectExtent l="0" t="0" r="0" b="8890"/>
            <wp:docPr id="9640127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3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59DC6" w14:textId="5FCCC10D" w:rsidR="00353A3A" w:rsidRPr="008D29B8" w:rsidRDefault="00353A3A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662F40">
        <w:rPr>
          <w:rFonts w:ascii="Times New Roman" w:hAnsi="Times New Roman" w:cs="Times New Roman"/>
          <w:b/>
          <w:bCs/>
        </w:rPr>
        <w:t>21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nasal cavity volume.</w:t>
      </w:r>
    </w:p>
    <w:p w14:paraId="6961909C" w14:textId="2B54E3E3" w:rsidR="00353A3A" w:rsidRPr="008D29B8" w:rsidRDefault="006D7DF1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60DA197" wp14:editId="54122C5D">
            <wp:extent cx="2712599" cy="1972800"/>
            <wp:effectExtent l="0" t="0" r="0" b="8890"/>
            <wp:docPr id="5772426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599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A8795" w14:textId="7A701AD2" w:rsidR="005A3DB8" w:rsidRPr="008D29B8" w:rsidRDefault="00353A3A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662F40">
        <w:rPr>
          <w:rFonts w:ascii="Times New Roman" w:hAnsi="Times New Roman" w:cs="Times New Roman"/>
          <w:b/>
          <w:bCs/>
        </w:rPr>
        <w:t>22</w:t>
      </w:r>
      <w:r w:rsidRPr="008D29B8">
        <w:rPr>
          <w:rFonts w:ascii="Times New Roman" w:hAnsi="Times New Roman" w:cs="Times New Roman"/>
          <w:b/>
          <w:bCs/>
        </w:rPr>
        <w:t>.</w:t>
      </w:r>
      <w:r w:rsidRPr="008D29B8">
        <w:rPr>
          <w:rFonts w:ascii="Times New Roman" w:hAnsi="Times New Roman" w:cs="Times New Roman"/>
        </w:rPr>
        <w:t xml:space="preserve"> Funnel plots of nasopharyngeal volume.</w:t>
      </w:r>
    </w:p>
    <w:p w14:paraId="62B43250" w14:textId="497AF1A8" w:rsidR="00353A3A" w:rsidRPr="008D29B8" w:rsidRDefault="000A562E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0A562E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214EDC5" wp14:editId="48F2803B">
            <wp:extent cx="2712600" cy="1972800"/>
            <wp:effectExtent l="0" t="0" r="0" b="8890"/>
            <wp:docPr id="92488954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B2145" w14:textId="5D53CC48" w:rsidR="00353A3A" w:rsidRDefault="00353A3A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EE3DAC">
        <w:rPr>
          <w:rFonts w:ascii="Times New Roman" w:hAnsi="Times New Roman" w:cs="Times New Roman"/>
          <w:b/>
          <w:bCs/>
        </w:rPr>
        <w:t>2</w:t>
      </w:r>
      <w:r w:rsidR="00662F40">
        <w:rPr>
          <w:rFonts w:ascii="Times New Roman" w:hAnsi="Times New Roman" w:cs="Times New Roman"/>
          <w:b/>
          <w:bCs/>
        </w:rPr>
        <w:t>3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palatopharyngeal volume</w:t>
      </w:r>
      <w:r w:rsidR="007F2529" w:rsidRPr="008D29B8">
        <w:rPr>
          <w:rFonts w:ascii="Times New Roman" w:hAnsi="Times New Roman" w:cs="Times New Roman"/>
        </w:rPr>
        <w:t>.</w:t>
      </w:r>
    </w:p>
    <w:p w14:paraId="45D45689" w14:textId="152F5BA6" w:rsidR="009F00BE" w:rsidRDefault="009F00BE" w:rsidP="009F00BE">
      <w:pPr>
        <w:jc w:val="center"/>
      </w:pPr>
      <w:r w:rsidRPr="009F00BE">
        <w:rPr>
          <w:rFonts w:hint="eastAsia"/>
          <w:noProof/>
          <w:lang w:eastAsia="en-US"/>
        </w:rPr>
        <w:lastRenderedPageBreak/>
        <w:drawing>
          <wp:inline distT="0" distB="0" distL="0" distR="0" wp14:anchorId="4C0E4A00" wp14:editId="0F83E179">
            <wp:extent cx="2712600" cy="1972800"/>
            <wp:effectExtent l="0" t="0" r="0" b="8890"/>
            <wp:docPr id="214489598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58CEC" w14:textId="4DD28644" w:rsidR="009F00BE" w:rsidRPr="000B166A" w:rsidRDefault="009F00BE" w:rsidP="000B166A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0B5A7A">
        <w:rPr>
          <w:rFonts w:ascii="Times New Roman" w:hAnsi="Times New Roman" w:cs="Times New Roman"/>
          <w:b/>
          <w:bCs/>
        </w:rPr>
        <w:t>2</w:t>
      </w:r>
      <w:r w:rsidR="00662F40">
        <w:rPr>
          <w:rFonts w:ascii="Times New Roman" w:hAnsi="Times New Roman" w:cs="Times New Roman"/>
          <w:b/>
          <w:bCs/>
        </w:rPr>
        <w:t>4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palatopharyngeal volume</w:t>
      </w:r>
      <w:r w:rsidRPr="009F00BE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9F00BE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T2-T0</w:t>
      </w:r>
      <w:r w:rsidR="00A818ED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.</w:t>
      </w:r>
    </w:p>
    <w:p w14:paraId="3480A343" w14:textId="0B2805C7" w:rsidR="007F2529" w:rsidRPr="008D29B8" w:rsidRDefault="000B166A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0B166A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F1FC1A0" wp14:editId="1D7E5D65">
            <wp:extent cx="2712600" cy="1972800"/>
            <wp:effectExtent l="0" t="0" r="0" b="8890"/>
            <wp:docPr id="92645110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57C72" w14:textId="5E104B5C" w:rsidR="005B5243" w:rsidRDefault="007F2529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EE3DAC">
        <w:rPr>
          <w:rFonts w:ascii="Times New Roman" w:hAnsi="Times New Roman" w:cs="Times New Roman"/>
          <w:b/>
          <w:bCs/>
        </w:rPr>
        <w:t>2</w:t>
      </w:r>
      <w:r w:rsidR="00662F40">
        <w:rPr>
          <w:rFonts w:ascii="Times New Roman" w:hAnsi="Times New Roman" w:cs="Times New Roman"/>
          <w:b/>
          <w:bCs/>
        </w:rPr>
        <w:t>5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glossopharyngeal volume.</w:t>
      </w:r>
    </w:p>
    <w:p w14:paraId="2928D84C" w14:textId="44F35757" w:rsidR="00A818ED" w:rsidRDefault="00935829" w:rsidP="000B166A">
      <w:pPr>
        <w:jc w:val="center"/>
      </w:pPr>
      <w:r w:rsidRPr="00935829">
        <w:rPr>
          <w:noProof/>
          <w:lang w:eastAsia="en-US"/>
        </w:rPr>
        <w:drawing>
          <wp:inline distT="0" distB="0" distL="0" distR="0" wp14:anchorId="144262EE" wp14:editId="290521ED">
            <wp:extent cx="2712600" cy="1972800"/>
            <wp:effectExtent l="0" t="0" r="0" b="8890"/>
            <wp:docPr id="114000271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B49ED" w14:textId="3ECF79A2" w:rsidR="00A818ED" w:rsidRDefault="00A818ED" w:rsidP="00A818ED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EE3DAC">
        <w:rPr>
          <w:rFonts w:ascii="Times New Roman" w:hAnsi="Times New Roman" w:cs="Times New Roman"/>
          <w:b/>
          <w:bCs/>
        </w:rPr>
        <w:t>2</w:t>
      </w:r>
      <w:r w:rsidR="00662F40">
        <w:rPr>
          <w:rFonts w:ascii="Times New Roman" w:hAnsi="Times New Roman" w:cs="Times New Roman"/>
          <w:b/>
          <w:bCs/>
        </w:rPr>
        <w:t>6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glossopharyngeal volume</w:t>
      </w:r>
      <w:r w:rsidRPr="00A818ED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9F00BE">
        <w:rPr>
          <w:rFonts w:ascii="Times New Roman" w:eastAsia="DengXian" w:hAnsi="Times New Roman" w:cs="Times New Roman"/>
          <w:color w:val="000000"/>
          <w:kern w:val="0"/>
        </w:rPr>
        <w:t>T2-T0</w:t>
      </w:r>
      <w:r w:rsidRPr="008D29B8">
        <w:rPr>
          <w:rFonts w:ascii="Times New Roman" w:hAnsi="Times New Roman" w:cs="Times New Roman"/>
        </w:rPr>
        <w:t>.</w:t>
      </w:r>
    </w:p>
    <w:p w14:paraId="3B7DE587" w14:textId="77777777" w:rsidR="00A818ED" w:rsidRPr="00A818ED" w:rsidRDefault="00A818ED" w:rsidP="00A818ED">
      <w:pPr>
        <w:jc w:val="center"/>
      </w:pPr>
    </w:p>
    <w:p w14:paraId="481F6228" w14:textId="7A523177" w:rsidR="007F2529" w:rsidRPr="008D29B8" w:rsidRDefault="0010620A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10620A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65067664" wp14:editId="637A788E">
            <wp:extent cx="2712600" cy="1972800"/>
            <wp:effectExtent l="0" t="0" r="0" b="8890"/>
            <wp:docPr id="198013588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57331" w14:textId="17356E11" w:rsidR="007F2529" w:rsidRPr="008D29B8" w:rsidRDefault="007F2529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2</w:t>
      </w:r>
      <w:r w:rsidR="00662F40">
        <w:rPr>
          <w:rFonts w:ascii="Times New Roman" w:hAnsi="Times New Roman" w:cs="Times New Roman"/>
          <w:b/>
          <w:bCs/>
        </w:rPr>
        <w:t>7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oropharyngeal volume.</w:t>
      </w:r>
    </w:p>
    <w:p w14:paraId="3BBF09E5" w14:textId="629A34A5" w:rsidR="007F2529" w:rsidRPr="008D29B8" w:rsidRDefault="00862396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862396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75C7091" wp14:editId="0C45E26C">
            <wp:extent cx="2712600" cy="1972800"/>
            <wp:effectExtent l="0" t="0" r="0" b="8890"/>
            <wp:docPr id="124583422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152C4" w14:textId="74188C76" w:rsidR="005B5243" w:rsidRPr="008D29B8" w:rsidRDefault="007F2529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2</w:t>
      </w:r>
      <w:r w:rsidR="00662F40">
        <w:rPr>
          <w:rFonts w:ascii="Times New Roman" w:hAnsi="Times New Roman" w:cs="Times New Roman"/>
          <w:b/>
          <w:bCs/>
        </w:rPr>
        <w:t>8</w:t>
      </w:r>
      <w:r w:rsidRPr="008D29B8">
        <w:rPr>
          <w:rFonts w:ascii="Times New Roman" w:hAnsi="Times New Roman" w:cs="Times New Roman"/>
          <w:b/>
          <w:bCs/>
        </w:rPr>
        <w:t xml:space="preserve">. </w:t>
      </w:r>
      <w:r w:rsidRPr="008D29B8">
        <w:rPr>
          <w:rFonts w:ascii="Times New Roman" w:hAnsi="Times New Roman" w:cs="Times New Roman"/>
        </w:rPr>
        <w:t>Funnel plots of oropharyngeal volume in T2-T0.</w:t>
      </w:r>
    </w:p>
    <w:p w14:paraId="7E24DC51" w14:textId="77777777" w:rsidR="007F2529" w:rsidRPr="008D29B8" w:rsidRDefault="006C683D" w:rsidP="008D29B8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C7D6C62" wp14:editId="30A28586">
            <wp:extent cx="2711228" cy="1972800"/>
            <wp:effectExtent l="0" t="0" r="0" b="8890"/>
            <wp:docPr id="22021972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228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50C2E" w14:textId="3C2D562B" w:rsidR="007F2529" w:rsidRPr="008D29B8" w:rsidRDefault="007F2529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2</w:t>
      </w:r>
      <w:r w:rsidR="00662F40">
        <w:rPr>
          <w:rFonts w:ascii="Times New Roman" w:hAnsi="Times New Roman" w:cs="Times New Roman"/>
          <w:b/>
          <w:bCs/>
        </w:rPr>
        <w:t>9</w:t>
      </w:r>
      <w:r w:rsidRPr="008D29B8">
        <w:rPr>
          <w:rFonts w:ascii="Times New Roman" w:hAnsi="Times New Roman" w:cs="Times New Roman"/>
          <w:b/>
          <w:bCs/>
        </w:rPr>
        <w:t>.</w:t>
      </w:r>
      <w:r w:rsidRPr="008D29B8">
        <w:rPr>
          <w:rFonts w:ascii="Times New Roman" w:hAnsi="Times New Roman" w:cs="Times New Roman"/>
        </w:rPr>
        <w:t xml:space="preserve"> Funnel plots of total volume.</w:t>
      </w:r>
    </w:p>
    <w:p w14:paraId="662B6E1B" w14:textId="136E80E5" w:rsidR="007F2529" w:rsidRPr="008D29B8" w:rsidRDefault="000B166A" w:rsidP="000B166A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11539AC6" wp14:editId="469D28B1">
            <wp:extent cx="2712600" cy="1972800"/>
            <wp:effectExtent l="0" t="0" r="0" b="8890"/>
            <wp:docPr id="16920342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1BB5C" w14:textId="5551EBE6" w:rsidR="00290524" w:rsidRDefault="007F2529" w:rsidP="008D29B8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662F40">
        <w:rPr>
          <w:rFonts w:ascii="Times New Roman" w:hAnsi="Times New Roman" w:cs="Times New Roman"/>
          <w:b/>
          <w:bCs/>
        </w:rPr>
        <w:t>30</w:t>
      </w:r>
      <w:r w:rsidRPr="008D29B8">
        <w:rPr>
          <w:rFonts w:ascii="Times New Roman" w:hAnsi="Times New Roman" w:cs="Times New Roman"/>
          <w:b/>
          <w:bCs/>
        </w:rPr>
        <w:t>.</w:t>
      </w:r>
      <w:r w:rsidRPr="008D29B8">
        <w:rPr>
          <w:rFonts w:ascii="Times New Roman" w:hAnsi="Times New Roman" w:cs="Times New Roman"/>
        </w:rPr>
        <w:t xml:space="preserve"> Funnel plots of total volume in T2-T0.</w:t>
      </w:r>
    </w:p>
    <w:p w14:paraId="3B938222" w14:textId="12B73538" w:rsidR="009E2B44" w:rsidRDefault="009E2B44" w:rsidP="009E2B44">
      <w:pPr>
        <w:jc w:val="center"/>
      </w:pPr>
      <w:r w:rsidRPr="009E2B44">
        <w:rPr>
          <w:rFonts w:hint="eastAsia"/>
          <w:noProof/>
          <w:lang w:eastAsia="en-US"/>
        </w:rPr>
        <w:drawing>
          <wp:inline distT="0" distB="0" distL="0" distR="0" wp14:anchorId="223201CB" wp14:editId="3EAF0E00">
            <wp:extent cx="2712600" cy="1972800"/>
            <wp:effectExtent l="0" t="0" r="0" b="8890"/>
            <wp:docPr id="2297410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600" cy="19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200D7" w14:textId="7459E1C6" w:rsidR="009E2B44" w:rsidRDefault="009E2B44" w:rsidP="009E2B44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662F40">
        <w:rPr>
          <w:rFonts w:ascii="Times New Roman" w:hAnsi="Times New Roman" w:cs="Times New Roman"/>
          <w:b/>
          <w:bCs/>
        </w:rPr>
        <w:t>31</w:t>
      </w:r>
      <w:r w:rsidRPr="008D29B8">
        <w:rPr>
          <w:rFonts w:ascii="Times New Roman" w:hAnsi="Times New Roman" w:cs="Times New Roman"/>
          <w:b/>
          <w:bCs/>
        </w:rPr>
        <w:t>.</w:t>
      </w:r>
      <w:r w:rsidRPr="008D29B8">
        <w:rPr>
          <w:rFonts w:ascii="Times New Roman" w:hAnsi="Times New Roman" w:cs="Times New Roman"/>
        </w:rPr>
        <w:t xml:space="preserve"> Funnel plots of </w:t>
      </w:r>
      <w:r>
        <w:rPr>
          <w:rFonts w:ascii="Times New Roman" w:hAnsi="Times New Roman" w:cs="Times New Roman"/>
        </w:rPr>
        <w:t>a</w:t>
      </w:r>
      <w:r w:rsidRPr="009E2B44">
        <w:rPr>
          <w:rFonts w:ascii="Times New Roman" w:hAnsi="Times New Roman" w:cs="Times New Roman"/>
        </w:rPr>
        <w:t>lar base width</w:t>
      </w:r>
      <w:r w:rsidRPr="008D29B8">
        <w:rPr>
          <w:rFonts w:ascii="Times New Roman" w:hAnsi="Times New Roman" w:cs="Times New Roman"/>
        </w:rPr>
        <w:t>.</w:t>
      </w:r>
    </w:p>
    <w:p w14:paraId="7C3B6057" w14:textId="259CEAFB" w:rsidR="004652AD" w:rsidRPr="004652AD" w:rsidRDefault="004652AD" w:rsidP="004652AD">
      <w:pPr>
        <w:jc w:val="center"/>
      </w:pPr>
      <w:r w:rsidRPr="004652AD">
        <w:rPr>
          <w:rFonts w:hint="eastAsia"/>
          <w:noProof/>
          <w:lang w:eastAsia="en-US"/>
        </w:rPr>
        <w:drawing>
          <wp:inline distT="0" distB="0" distL="0" distR="0" wp14:anchorId="00B7DB13" wp14:editId="6AE2050D">
            <wp:extent cx="2710180" cy="1971040"/>
            <wp:effectExtent l="0" t="0" r="0" b="0"/>
            <wp:docPr id="647784139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142" cy="197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5ED7E" w14:textId="17210045" w:rsidR="004652AD" w:rsidRDefault="004652AD" w:rsidP="004652AD">
      <w:pPr>
        <w:pStyle w:val="Caption"/>
        <w:spacing w:line="480" w:lineRule="auto"/>
        <w:jc w:val="center"/>
        <w:rPr>
          <w:rFonts w:ascii="Times New Roman" w:hAnsi="Times New Roman" w:cs="Times New Roman"/>
        </w:rPr>
      </w:pPr>
      <w:r w:rsidRPr="008D29B8">
        <w:rPr>
          <w:rFonts w:ascii="Times New Roman" w:hAnsi="Times New Roman" w:cs="Times New Roman"/>
          <w:b/>
          <w:bCs/>
        </w:rPr>
        <w:t>Figure S</w:t>
      </w:r>
      <w:r w:rsidR="00662F40">
        <w:rPr>
          <w:rFonts w:ascii="Times New Roman" w:hAnsi="Times New Roman" w:cs="Times New Roman"/>
          <w:b/>
          <w:bCs/>
        </w:rPr>
        <w:t>32</w:t>
      </w:r>
      <w:r w:rsidRPr="008D29B8">
        <w:rPr>
          <w:rFonts w:ascii="Times New Roman" w:hAnsi="Times New Roman" w:cs="Times New Roman"/>
          <w:b/>
          <w:bCs/>
        </w:rPr>
        <w:t>.</w:t>
      </w:r>
      <w:r w:rsidRPr="008D29B8">
        <w:rPr>
          <w:rFonts w:ascii="Times New Roman" w:hAnsi="Times New Roman" w:cs="Times New Roman"/>
        </w:rPr>
        <w:t xml:space="preserve"> Funnel plots of </w:t>
      </w:r>
      <w:r>
        <w:rPr>
          <w:rFonts w:ascii="Times New Roman" w:hAnsi="Times New Roman" w:cs="Times New Roman"/>
        </w:rPr>
        <w:t>a</w:t>
      </w:r>
      <w:r w:rsidRPr="009E2B44">
        <w:rPr>
          <w:rFonts w:ascii="Times New Roman" w:hAnsi="Times New Roman" w:cs="Times New Roman"/>
        </w:rPr>
        <w:t>lar base width</w:t>
      </w:r>
      <w:r>
        <w:rPr>
          <w:rFonts w:ascii="Times New Roman" w:hAnsi="Times New Roman" w:cs="Times New Roman"/>
        </w:rPr>
        <w:t xml:space="preserve"> in T1-T0</w:t>
      </w:r>
      <w:r w:rsidRPr="008D29B8">
        <w:rPr>
          <w:rFonts w:ascii="Times New Roman" w:hAnsi="Times New Roman" w:cs="Times New Roman"/>
        </w:rPr>
        <w:t>.</w:t>
      </w:r>
    </w:p>
    <w:p w14:paraId="11A3BA62" w14:textId="77777777" w:rsidR="009E2B44" w:rsidRPr="004652AD" w:rsidRDefault="009E2B44" w:rsidP="009E2B44">
      <w:pPr>
        <w:jc w:val="center"/>
      </w:pPr>
    </w:p>
    <w:sectPr w:rsidR="009E2B44" w:rsidRPr="00465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7EF11" w14:textId="77777777" w:rsidR="00CF683E" w:rsidRDefault="00CF683E" w:rsidP="003A5F5E">
      <w:r>
        <w:separator/>
      </w:r>
    </w:p>
  </w:endnote>
  <w:endnote w:type="continuationSeparator" w:id="0">
    <w:p w14:paraId="3BF53F2A" w14:textId="77777777" w:rsidR="00CF683E" w:rsidRDefault="00CF683E" w:rsidP="003A5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4C9174" w14:textId="77777777" w:rsidR="00CF683E" w:rsidRDefault="00CF683E" w:rsidP="003A5F5E">
      <w:r>
        <w:separator/>
      </w:r>
    </w:p>
  </w:footnote>
  <w:footnote w:type="continuationSeparator" w:id="0">
    <w:p w14:paraId="332381FB" w14:textId="77777777" w:rsidR="00CF683E" w:rsidRDefault="00CF683E" w:rsidP="003A5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6DB"/>
    <w:rsid w:val="00037E94"/>
    <w:rsid w:val="00055B41"/>
    <w:rsid w:val="000A562E"/>
    <w:rsid w:val="000B166A"/>
    <w:rsid w:val="000B5A7A"/>
    <w:rsid w:val="000C3797"/>
    <w:rsid w:val="0010620A"/>
    <w:rsid w:val="00114921"/>
    <w:rsid w:val="0012344A"/>
    <w:rsid w:val="00174526"/>
    <w:rsid w:val="00290524"/>
    <w:rsid w:val="0029524D"/>
    <w:rsid w:val="00297DFE"/>
    <w:rsid w:val="002D743F"/>
    <w:rsid w:val="00353A3A"/>
    <w:rsid w:val="0036055B"/>
    <w:rsid w:val="00362DF3"/>
    <w:rsid w:val="003A5F5E"/>
    <w:rsid w:val="003B7C3E"/>
    <w:rsid w:val="003D5F3E"/>
    <w:rsid w:val="00404DBE"/>
    <w:rsid w:val="00422897"/>
    <w:rsid w:val="004652AD"/>
    <w:rsid w:val="004964C8"/>
    <w:rsid w:val="00497271"/>
    <w:rsid w:val="004E7977"/>
    <w:rsid w:val="00506ED2"/>
    <w:rsid w:val="00521028"/>
    <w:rsid w:val="0058113F"/>
    <w:rsid w:val="00586F5D"/>
    <w:rsid w:val="005A3DB8"/>
    <w:rsid w:val="005B5243"/>
    <w:rsid w:val="005D6560"/>
    <w:rsid w:val="00606F17"/>
    <w:rsid w:val="006119DE"/>
    <w:rsid w:val="006460E9"/>
    <w:rsid w:val="00662F40"/>
    <w:rsid w:val="006C683D"/>
    <w:rsid w:val="006D7DF1"/>
    <w:rsid w:val="00716A9D"/>
    <w:rsid w:val="007F0CE9"/>
    <w:rsid w:val="007F2529"/>
    <w:rsid w:val="00812838"/>
    <w:rsid w:val="00862396"/>
    <w:rsid w:val="00874624"/>
    <w:rsid w:val="008C5C9F"/>
    <w:rsid w:val="008D29B8"/>
    <w:rsid w:val="008D5267"/>
    <w:rsid w:val="00935829"/>
    <w:rsid w:val="00965E31"/>
    <w:rsid w:val="009C7DCF"/>
    <w:rsid w:val="009E2B44"/>
    <w:rsid w:val="009E3938"/>
    <w:rsid w:val="009F00BE"/>
    <w:rsid w:val="00A55EF5"/>
    <w:rsid w:val="00A818ED"/>
    <w:rsid w:val="00A9499E"/>
    <w:rsid w:val="00B16D0D"/>
    <w:rsid w:val="00C83A19"/>
    <w:rsid w:val="00C84AD3"/>
    <w:rsid w:val="00CF440D"/>
    <w:rsid w:val="00CF683E"/>
    <w:rsid w:val="00D145EE"/>
    <w:rsid w:val="00D80B83"/>
    <w:rsid w:val="00DB3D7F"/>
    <w:rsid w:val="00EC75E5"/>
    <w:rsid w:val="00EE3DAC"/>
    <w:rsid w:val="00F13B2A"/>
    <w:rsid w:val="00F508EF"/>
    <w:rsid w:val="00F85F6C"/>
    <w:rsid w:val="00FB0829"/>
    <w:rsid w:val="00FB5DFB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3AEAF"/>
  <w15:chartTrackingRefBased/>
  <w15:docId w15:val="{16699B17-F391-48A5-A354-3E116124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965E31"/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A5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F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F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F5E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22897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FB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2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0529D-18D4-4924-AA03-F546CFFD4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5</TotalTime>
  <Pages>6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uiyu</dc:creator>
  <cp:keywords/>
  <dc:description/>
  <cp:lastModifiedBy>Maiden Pacang</cp:lastModifiedBy>
  <cp:revision>31</cp:revision>
  <dcterms:created xsi:type="dcterms:W3CDTF">2023-05-17T14:47:00Z</dcterms:created>
  <dcterms:modified xsi:type="dcterms:W3CDTF">2023-08-25T12:02:00Z</dcterms:modified>
</cp:coreProperties>
</file>